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2AB040" w14:textId="1E61656D" w:rsidR="00442DBA" w:rsidRPr="00442DBA" w:rsidRDefault="00EA7946" w:rsidP="00442DBA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</w:t>
      </w:r>
    </w:p>
    <w:p w14:paraId="057AEFC0" w14:textId="3CA69B29" w:rsidR="00442DBA" w:rsidRPr="00442DBA" w:rsidRDefault="00442DBA" w:rsidP="00442DBA">
      <w:pPr>
        <w:rPr>
          <w:rFonts w:ascii="Times New Roman" w:hAnsi="Times New Roman" w:cs="Times New Roman"/>
          <w:sz w:val="24"/>
          <w:szCs w:val="24"/>
        </w:rPr>
      </w:pPr>
      <w:r w:rsidRPr="00442DBA">
        <w:rPr>
          <w:rFonts w:ascii="Times New Roman" w:hAnsi="Times New Roman" w:cs="Times New Roman"/>
          <w:sz w:val="24"/>
          <w:szCs w:val="24"/>
        </w:rPr>
        <w:t xml:space="preserve">Table </w:t>
      </w:r>
      <w:r w:rsidR="00BA7F4D">
        <w:rPr>
          <w:rFonts w:ascii="Times New Roman" w:hAnsi="Times New Roman" w:cs="Times New Roman"/>
          <w:sz w:val="24"/>
          <w:szCs w:val="24"/>
        </w:rPr>
        <w:t>S</w:t>
      </w:r>
      <w:r w:rsidRPr="00442DBA">
        <w:rPr>
          <w:rFonts w:ascii="Times New Roman" w:hAnsi="Times New Roman" w:cs="Times New Roman"/>
          <w:sz w:val="24"/>
          <w:szCs w:val="24"/>
        </w:rPr>
        <w:t>1</w:t>
      </w:r>
    </w:p>
    <w:p w14:paraId="12236789" w14:textId="43B03DA9" w:rsidR="00442DBA" w:rsidRPr="00442DBA" w:rsidRDefault="00442DBA" w:rsidP="00442DBA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42DBA">
        <w:rPr>
          <w:rFonts w:ascii="Times New Roman" w:hAnsi="Times New Roman" w:cs="Times New Roman"/>
          <w:i/>
          <w:iCs/>
          <w:sz w:val="24"/>
          <w:szCs w:val="24"/>
        </w:rPr>
        <w:t>Sample characteristics separated by subsamples and the total sampl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9"/>
        <w:gridCol w:w="1705"/>
        <w:gridCol w:w="2059"/>
        <w:gridCol w:w="1699"/>
      </w:tblGrid>
      <w:tr w:rsidR="00442DBA" w:rsidRPr="0059171E" w14:paraId="70F91463" w14:textId="77777777" w:rsidTr="00564E5A">
        <w:trPr>
          <w:trHeight w:val="416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B887FA" w14:textId="77777777" w:rsidR="00442DBA" w:rsidRPr="0059171E" w:rsidRDefault="00442DBA" w:rsidP="009E3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55E0E" w14:textId="5ACEBDC2" w:rsidR="00442DBA" w:rsidRPr="00C91849" w:rsidRDefault="00117B60" w:rsidP="009E346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lay (n = 239</w:t>
            </w:r>
            <w:r w:rsidR="00442DBA" w:rsidRPr="00C91849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62FEE" w14:textId="12AA0C5C" w:rsidR="00442DBA" w:rsidRPr="00C91849" w:rsidRDefault="00117B60" w:rsidP="009E346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ndarin (n = 180</w:t>
            </w:r>
            <w:r w:rsidR="00442DBA" w:rsidRPr="00C91849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98611" w14:textId="65FE6741" w:rsidR="00442DBA" w:rsidRPr="00C91849" w:rsidRDefault="00442DBA" w:rsidP="009E34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91849">
              <w:rPr>
                <w:rFonts w:ascii="Times New Roman" w:hAnsi="Times New Roman" w:cs="Times New Roman"/>
                <w:b/>
              </w:rPr>
              <w:t>Total (</w:t>
            </w:r>
            <w:r w:rsidRPr="00C91849">
              <w:rPr>
                <w:rFonts w:ascii="Times New Roman" w:hAnsi="Times New Roman" w:cs="Times New Roman"/>
                <w:b/>
                <w:i/>
              </w:rPr>
              <w:t>N</w:t>
            </w:r>
            <w:r w:rsidR="00117B60">
              <w:rPr>
                <w:rFonts w:ascii="Times New Roman" w:hAnsi="Times New Roman" w:cs="Times New Roman"/>
                <w:b/>
              </w:rPr>
              <w:t xml:space="preserve"> = 419</w:t>
            </w:r>
            <w:r w:rsidRPr="00C91849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442DBA" w:rsidRPr="0059171E" w14:paraId="6AAA0B71" w14:textId="77777777" w:rsidTr="00564E5A">
        <w:trPr>
          <w:trHeight w:val="280"/>
        </w:trPr>
        <w:tc>
          <w:tcPr>
            <w:tcW w:w="0" w:type="auto"/>
          </w:tcPr>
          <w:p w14:paraId="1E900E7B" w14:textId="77777777" w:rsidR="00442DBA" w:rsidRDefault="00442DBA" w:rsidP="009E34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 </w:t>
            </w:r>
            <w:r w:rsidRPr="00C91849">
              <w:rPr>
                <w:rFonts w:ascii="Times New Roman" w:hAnsi="Times New Roman" w:cs="Times New Roman"/>
                <w:i/>
              </w:rPr>
              <w:t>M</w:t>
            </w:r>
            <w:r>
              <w:rPr>
                <w:rFonts w:ascii="Times New Roman" w:hAnsi="Times New Roman" w:cs="Times New Roman"/>
              </w:rPr>
              <w:t>(</w:t>
            </w:r>
            <w:r w:rsidRPr="00C91849">
              <w:rPr>
                <w:rFonts w:ascii="Times New Roman" w:hAnsi="Times New Roman" w:cs="Times New Roman"/>
                <w:i/>
              </w:rPr>
              <w:t>SD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88498C" w14:textId="05BFE7CB" w:rsidR="00442DBA" w:rsidRPr="0059171E" w:rsidRDefault="00117B60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41</w:t>
            </w:r>
            <w:r w:rsidR="005D5BF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5.94</w:t>
            </w:r>
            <w:r w:rsidR="00442D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7A3090" w14:textId="75312092" w:rsidR="00442DBA" w:rsidRPr="0059171E" w:rsidRDefault="00117B60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26 (5.68</w:t>
            </w:r>
            <w:r w:rsidR="00442D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A5E0B4" w14:textId="59AD51C9" w:rsidR="00442DBA" w:rsidRPr="0059171E" w:rsidRDefault="00117B60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5 (6.02</w:t>
            </w:r>
            <w:r w:rsidR="00442DBA">
              <w:rPr>
                <w:rFonts w:ascii="Times New Roman" w:hAnsi="Times New Roman" w:cs="Times New Roman"/>
              </w:rPr>
              <w:t>)</w:t>
            </w:r>
          </w:p>
        </w:tc>
      </w:tr>
      <w:tr w:rsidR="00442DBA" w:rsidRPr="0059171E" w14:paraId="3B89EF4E" w14:textId="77777777" w:rsidTr="00564E5A">
        <w:trPr>
          <w:trHeight w:val="280"/>
        </w:trPr>
        <w:tc>
          <w:tcPr>
            <w:tcW w:w="0" w:type="auto"/>
          </w:tcPr>
          <w:p w14:paraId="1885D4C8" w14:textId="77777777" w:rsidR="00442DBA" w:rsidRDefault="00442DBA" w:rsidP="009E34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range</w:t>
            </w:r>
          </w:p>
        </w:tc>
        <w:tc>
          <w:tcPr>
            <w:tcW w:w="0" w:type="auto"/>
          </w:tcPr>
          <w:p w14:paraId="6140B141" w14:textId="42C3AD42" w:rsidR="00442DBA" w:rsidRDefault="00117B60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872247">
              <w:rPr>
                <w:rFonts w:ascii="Times New Roman" w:hAnsi="Times New Roman" w:cs="Times New Roman"/>
              </w:rPr>
              <w:t>–</w:t>
            </w:r>
            <w:r w:rsidR="00442DBA">
              <w:rPr>
                <w:rFonts w:ascii="Times New Roman" w:hAnsi="Times New Roman" w:cs="Times New Roman"/>
              </w:rPr>
              <w:t>50 years</w:t>
            </w:r>
          </w:p>
        </w:tc>
        <w:tc>
          <w:tcPr>
            <w:tcW w:w="0" w:type="auto"/>
          </w:tcPr>
          <w:p w14:paraId="09DCF816" w14:textId="213F43EB" w:rsidR="00442DBA" w:rsidRDefault="00117B60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872247">
              <w:rPr>
                <w:rFonts w:ascii="Times New Roman" w:hAnsi="Times New Roman" w:cs="Times New Roman"/>
              </w:rPr>
              <w:t>–</w:t>
            </w:r>
            <w:r w:rsidR="00442DBA">
              <w:rPr>
                <w:rFonts w:ascii="Times New Roman" w:hAnsi="Times New Roman" w:cs="Times New Roman"/>
              </w:rPr>
              <w:t>48 years</w:t>
            </w:r>
          </w:p>
        </w:tc>
        <w:tc>
          <w:tcPr>
            <w:tcW w:w="0" w:type="auto"/>
          </w:tcPr>
          <w:p w14:paraId="7D2625ED" w14:textId="4901D6AC" w:rsidR="00442DBA" w:rsidRDefault="00117B60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872247">
              <w:rPr>
                <w:rFonts w:ascii="Times New Roman" w:hAnsi="Times New Roman" w:cs="Times New Roman"/>
              </w:rPr>
              <w:t>–</w:t>
            </w:r>
            <w:r w:rsidR="00442DBA">
              <w:rPr>
                <w:rFonts w:ascii="Times New Roman" w:hAnsi="Times New Roman" w:cs="Times New Roman"/>
              </w:rPr>
              <w:t>50 years</w:t>
            </w:r>
          </w:p>
        </w:tc>
      </w:tr>
      <w:tr w:rsidR="00442DBA" w:rsidRPr="0059171E" w14:paraId="7A3D6816" w14:textId="77777777" w:rsidTr="009E346C">
        <w:trPr>
          <w:trHeight w:val="280"/>
        </w:trPr>
        <w:tc>
          <w:tcPr>
            <w:tcW w:w="0" w:type="auto"/>
          </w:tcPr>
          <w:p w14:paraId="35AE6711" w14:textId="77777777" w:rsidR="00442DBA" w:rsidRDefault="00442DBA" w:rsidP="009E34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(n)</w:t>
            </w:r>
          </w:p>
        </w:tc>
        <w:tc>
          <w:tcPr>
            <w:tcW w:w="0" w:type="auto"/>
          </w:tcPr>
          <w:p w14:paraId="7EB4C7F2" w14:textId="5B427163" w:rsidR="00442DBA" w:rsidRPr="0059171E" w:rsidRDefault="00117B60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= 77</w:t>
            </w:r>
            <w:r w:rsidR="00442DBA">
              <w:rPr>
                <w:rFonts w:ascii="Times New Roman" w:hAnsi="Times New Roman" w:cs="Times New Roman"/>
              </w:rPr>
              <w:t>, m =</w:t>
            </w:r>
            <w:r>
              <w:rPr>
                <w:rFonts w:ascii="Times New Roman" w:hAnsi="Times New Roman" w:cs="Times New Roman"/>
              </w:rPr>
              <w:t xml:space="preserve"> 162</w:t>
            </w:r>
          </w:p>
        </w:tc>
        <w:tc>
          <w:tcPr>
            <w:tcW w:w="0" w:type="auto"/>
          </w:tcPr>
          <w:p w14:paraId="786787C5" w14:textId="0ED7F2C1" w:rsidR="00442DBA" w:rsidRPr="0059171E" w:rsidRDefault="00117B60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= 62, m = 118</w:t>
            </w:r>
          </w:p>
        </w:tc>
        <w:tc>
          <w:tcPr>
            <w:tcW w:w="0" w:type="auto"/>
          </w:tcPr>
          <w:p w14:paraId="36D09052" w14:textId="3D06984D" w:rsidR="00442DBA" w:rsidRPr="0059171E" w:rsidRDefault="00167FDE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= 139, m = 280</w:t>
            </w:r>
          </w:p>
        </w:tc>
      </w:tr>
      <w:tr w:rsidR="00442DBA" w:rsidRPr="0059171E" w14:paraId="1413FD77" w14:textId="77777777" w:rsidTr="009E346C">
        <w:trPr>
          <w:trHeight w:val="297"/>
        </w:trPr>
        <w:tc>
          <w:tcPr>
            <w:tcW w:w="0" w:type="auto"/>
          </w:tcPr>
          <w:p w14:paraId="20CF0D14" w14:textId="77777777" w:rsidR="00442DBA" w:rsidRPr="00564E5A" w:rsidRDefault="00442DBA" w:rsidP="009E346C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64E5A">
              <w:rPr>
                <w:rFonts w:ascii="Times New Roman" w:hAnsi="Times New Roman" w:cs="Times New Roman"/>
                <w:b/>
                <w:bCs/>
                <w:i/>
                <w:iCs/>
              </w:rPr>
              <w:t>Malaysian states (n)</w:t>
            </w:r>
          </w:p>
        </w:tc>
        <w:tc>
          <w:tcPr>
            <w:tcW w:w="0" w:type="auto"/>
          </w:tcPr>
          <w:p w14:paraId="4235801F" w14:textId="77777777" w:rsidR="00442DBA" w:rsidRPr="0059171E" w:rsidRDefault="00442DBA" w:rsidP="009E3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9810685" w14:textId="77777777" w:rsidR="00442DBA" w:rsidRPr="0059171E" w:rsidRDefault="00442DBA" w:rsidP="009E3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5E3ED51" w14:textId="77777777" w:rsidR="00442DBA" w:rsidRPr="0059171E" w:rsidRDefault="00442DBA" w:rsidP="009E34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2DBA" w:rsidRPr="0059171E" w14:paraId="7E4DFFEC" w14:textId="77777777" w:rsidTr="009E346C">
        <w:trPr>
          <w:trHeight w:val="280"/>
        </w:trPr>
        <w:tc>
          <w:tcPr>
            <w:tcW w:w="0" w:type="auto"/>
          </w:tcPr>
          <w:p w14:paraId="5DEF8B2E" w14:textId="77777777" w:rsidR="00442DBA" w:rsidRPr="0059171E" w:rsidRDefault="00442DBA" w:rsidP="009E346C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hor</w:t>
            </w:r>
          </w:p>
        </w:tc>
        <w:tc>
          <w:tcPr>
            <w:tcW w:w="0" w:type="auto"/>
          </w:tcPr>
          <w:p w14:paraId="49BB5274" w14:textId="77777777" w:rsidR="00442DBA" w:rsidRPr="0059171E" w:rsidRDefault="00442DBA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</w:tcPr>
          <w:p w14:paraId="325717D0" w14:textId="6DE255ED" w:rsidR="00442DBA" w:rsidRPr="0059171E" w:rsidRDefault="00117B60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</w:tcPr>
          <w:p w14:paraId="52396113" w14:textId="71988CD2" w:rsidR="00442DBA" w:rsidRPr="0059171E" w:rsidRDefault="00117B60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</w:tr>
      <w:tr w:rsidR="00442DBA" w:rsidRPr="0059171E" w14:paraId="5597842C" w14:textId="77777777" w:rsidTr="009E346C">
        <w:trPr>
          <w:trHeight w:val="297"/>
        </w:trPr>
        <w:tc>
          <w:tcPr>
            <w:tcW w:w="0" w:type="auto"/>
          </w:tcPr>
          <w:p w14:paraId="116001C4" w14:textId="77777777" w:rsidR="00442DBA" w:rsidRPr="0059171E" w:rsidRDefault="00442DBA" w:rsidP="009E346C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dah</w:t>
            </w:r>
          </w:p>
        </w:tc>
        <w:tc>
          <w:tcPr>
            <w:tcW w:w="0" w:type="auto"/>
          </w:tcPr>
          <w:p w14:paraId="2B306797" w14:textId="77777777" w:rsidR="00442DBA" w:rsidRPr="0059171E" w:rsidRDefault="00442DBA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14:paraId="7B02C5D9" w14:textId="1675A2E1" w:rsidR="00442DBA" w:rsidRPr="0059171E" w:rsidRDefault="00117B60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346D064D" w14:textId="4042BBCA" w:rsidR="00442DBA" w:rsidRPr="0059171E" w:rsidRDefault="00117B60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442DBA" w:rsidRPr="0059171E" w14:paraId="5C6F2199" w14:textId="77777777" w:rsidTr="009E346C">
        <w:trPr>
          <w:trHeight w:val="280"/>
        </w:trPr>
        <w:tc>
          <w:tcPr>
            <w:tcW w:w="0" w:type="auto"/>
          </w:tcPr>
          <w:p w14:paraId="30B681C6" w14:textId="77777777" w:rsidR="00442DBA" w:rsidRPr="0059171E" w:rsidRDefault="00442DBA" w:rsidP="009E346C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lantan</w:t>
            </w:r>
          </w:p>
        </w:tc>
        <w:tc>
          <w:tcPr>
            <w:tcW w:w="0" w:type="auto"/>
          </w:tcPr>
          <w:p w14:paraId="649D5115" w14:textId="77777777" w:rsidR="00442DBA" w:rsidRPr="0059171E" w:rsidRDefault="00442DBA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023C8FC3" w14:textId="77777777" w:rsidR="00442DBA" w:rsidRPr="0059171E" w:rsidRDefault="00442DBA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6863EC5A" w14:textId="58EED3AA" w:rsidR="00442DBA" w:rsidRPr="0059171E" w:rsidRDefault="00117B60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442DBA" w:rsidRPr="0059171E" w14:paraId="2F178864" w14:textId="77777777" w:rsidTr="009E346C">
        <w:trPr>
          <w:trHeight w:val="297"/>
        </w:trPr>
        <w:tc>
          <w:tcPr>
            <w:tcW w:w="0" w:type="auto"/>
          </w:tcPr>
          <w:p w14:paraId="2E68C074" w14:textId="77777777" w:rsidR="00442DBA" w:rsidRPr="0059171E" w:rsidRDefault="00442DBA" w:rsidP="009E346C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ala Lumpur</w:t>
            </w:r>
          </w:p>
        </w:tc>
        <w:tc>
          <w:tcPr>
            <w:tcW w:w="0" w:type="auto"/>
          </w:tcPr>
          <w:p w14:paraId="03ABDBC4" w14:textId="77777777" w:rsidR="00442DBA" w:rsidRPr="0059171E" w:rsidRDefault="00442DBA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</w:tcPr>
          <w:p w14:paraId="731A9576" w14:textId="5286CF2F" w:rsidR="00442DBA" w:rsidRPr="0059171E" w:rsidRDefault="00117B60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</w:tcPr>
          <w:p w14:paraId="5DE4D6F6" w14:textId="2C05C195" w:rsidR="00442DBA" w:rsidRPr="0059171E" w:rsidRDefault="00117B60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</w:tr>
      <w:tr w:rsidR="00442DBA" w:rsidRPr="0059171E" w14:paraId="356F4B32" w14:textId="77777777" w:rsidTr="009E346C">
        <w:trPr>
          <w:trHeight w:val="280"/>
        </w:trPr>
        <w:tc>
          <w:tcPr>
            <w:tcW w:w="0" w:type="auto"/>
          </w:tcPr>
          <w:p w14:paraId="34D822D2" w14:textId="77777777" w:rsidR="00442DBA" w:rsidRPr="0059171E" w:rsidRDefault="00442DBA" w:rsidP="009E346C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uan</w:t>
            </w:r>
          </w:p>
        </w:tc>
        <w:tc>
          <w:tcPr>
            <w:tcW w:w="0" w:type="auto"/>
          </w:tcPr>
          <w:p w14:paraId="62BC987F" w14:textId="77777777" w:rsidR="00442DBA" w:rsidRPr="0059171E" w:rsidRDefault="00442DBA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833218A" w14:textId="77777777" w:rsidR="00442DBA" w:rsidRPr="0059171E" w:rsidRDefault="00442DBA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5C9AB06E" w14:textId="77777777" w:rsidR="00442DBA" w:rsidRPr="0059171E" w:rsidRDefault="00442DBA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42DBA" w:rsidRPr="0059171E" w14:paraId="67BAF10D" w14:textId="77777777" w:rsidTr="009E346C">
        <w:trPr>
          <w:trHeight w:val="280"/>
        </w:trPr>
        <w:tc>
          <w:tcPr>
            <w:tcW w:w="0" w:type="auto"/>
          </w:tcPr>
          <w:p w14:paraId="09A491D6" w14:textId="77777777" w:rsidR="00442DBA" w:rsidRDefault="00442DBA" w:rsidP="009E346C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laka</w:t>
            </w:r>
          </w:p>
        </w:tc>
        <w:tc>
          <w:tcPr>
            <w:tcW w:w="0" w:type="auto"/>
          </w:tcPr>
          <w:p w14:paraId="097B7BF6" w14:textId="77777777" w:rsidR="00442DBA" w:rsidRPr="0059171E" w:rsidRDefault="00442DBA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614F4F34" w14:textId="77777777" w:rsidR="00442DBA" w:rsidRPr="0059171E" w:rsidRDefault="00442DBA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3A9E58A1" w14:textId="77777777" w:rsidR="00442DBA" w:rsidRPr="0059171E" w:rsidRDefault="00442DBA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442DBA" w:rsidRPr="0059171E" w14:paraId="69B18B5C" w14:textId="77777777" w:rsidTr="009E346C">
        <w:trPr>
          <w:trHeight w:val="280"/>
        </w:trPr>
        <w:tc>
          <w:tcPr>
            <w:tcW w:w="0" w:type="auto"/>
          </w:tcPr>
          <w:p w14:paraId="09BE7464" w14:textId="77777777" w:rsidR="00442DBA" w:rsidRDefault="00442DBA" w:rsidP="009E346C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ri Sembilan</w:t>
            </w:r>
          </w:p>
        </w:tc>
        <w:tc>
          <w:tcPr>
            <w:tcW w:w="0" w:type="auto"/>
          </w:tcPr>
          <w:p w14:paraId="6A83CCAF" w14:textId="77777777" w:rsidR="00442DBA" w:rsidRPr="0059171E" w:rsidRDefault="00442DBA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5D5043CB" w14:textId="77777777" w:rsidR="00442DBA" w:rsidRPr="0059171E" w:rsidRDefault="00442DBA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B45A400" w14:textId="77777777" w:rsidR="00442DBA" w:rsidRPr="0059171E" w:rsidRDefault="00442DBA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442DBA" w:rsidRPr="0059171E" w14:paraId="366E598E" w14:textId="77777777" w:rsidTr="009E346C">
        <w:trPr>
          <w:trHeight w:val="280"/>
        </w:trPr>
        <w:tc>
          <w:tcPr>
            <w:tcW w:w="0" w:type="auto"/>
          </w:tcPr>
          <w:p w14:paraId="5B3C2FE6" w14:textId="77777777" w:rsidR="00442DBA" w:rsidRDefault="00442DBA" w:rsidP="009E346C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hang</w:t>
            </w:r>
          </w:p>
        </w:tc>
        <w:tc>
          <w:tcPr>
            <w:tcW w:w="0" w:type="auto"/>
          </w:tcPr>
          <w:p w14:paraId="2F065E7A" w14:textId="77777777" w:rsidR="00442DBA" w:rsidRPr="0059171E" w:rsidRDefault="00442DBA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14:paraId="22633295" w14:textId="0F557BDB" w:rsidR="00442DBA" w:rsidRPr="0059171E" w:rsidRDefault="00117B60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529843D0" w14:textId="64F9B86C" w:rsidR="00442DBA" w:rsidRPr="0059171E" w:rsidRDefault="00117B60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442DBA" w:rsidRPr="0059171E" w14:paraId="033735EB" w14:textId="77777777" w:rsidTr="009E346C">
        <w:trPr>
          <w:trHeight w:val="280"/>
        </w:trPr>
        <w:tc>
          <w:tcPr>
            <w:tcW w:w="0" w:type="auto"/>
          </w:tcPr>
          <w:p w14:paraId="426E7201" w14:textId="77777777" w:rsidR="00442DBA" w:rsidRDefault="00442DBA" w:rsidP="009E346C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nang</w:t>
            </w:r>
          </w:p>
        </w:tc>
        <w:tc>
          <w:tcPr>
            <w:tcW w:w="0" w:type="auto"/>
          </w:tcPr>
          <w:p w14:paraId="22186CE7" w14:textId="77777777" w:rsidR="00442DBA" w:rsidRPr="0059171E" w:rsidRDefault="00442DBA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1E1699E9" w14:textId="74F22C55" w:rsidR="00442DBA" w:rsidRPr="0059171E" w:rsidRDefault="00117B60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14:paraId="641B37C4" w14:textId="58237A4C" w:rsidR="00442DBA" w:rsidRPr="0059171E" w:rsidRDefault="00117B60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</w:tr>
      <w:tr w:rsidR="00442DBA" w:rsidRPr="0059171E" w14:paraId="4AE0060B" w14:textId="77777777" w:rsidTr="009E346C">
        <w:trPr>
          <w:trHeight w:val="280"/>
        </w:trPr>
        <w:tc>
          <w:tcPr>
            <w:tcW w:w="0" w:type="auto"/>
          </w:tcPr>
          <w:p w14:paraId="781C386F" w14:textId="77777777" w:rsidR="00442DBA" w:rsidRDefault="00442DBA" w:rsidP="009E346C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ak</w:t>
            </w:r>
          </w:p>
        </w:tc>
        <w:tc>
          <w:tcPr>
            <w:tcW w:w="0" w:type="auto"/>
          </w:tcPr>
          <w:p w14:paraId="6DADDFC7" w14:textId="77777777" w:rsidR="00442DBA" w:rsidRPr="0059171E" w:rsidRDefault="00442DBA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14:paraId="426EC3F6" w14:textId="725BF721" w:rsidR="00442DBA" w:rsidRPr="0059171E" w:rsidRDefault="00117B60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</w:tcPr>
          <w:p w14:paraId="2E609926" w14:textId="619E18A0" w:rsidR="00442DBA" w:rsidRPr="0059171E" w:rsidRDefault="00117B60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</w:tr>
      <w:tr w:rsidR="00442DBA" w:rsidRPr="0059171E" w14:paraId="762A91F8" w14:textId="77777777" w:rsidTr="009E346C">
        <w:trPr>
          <w:trHeight w:val="280"/>
        </w:trPr>
        <w:tc>
          <w:tcPr>
            <w:tcW w:w="0" w:type="auto"/>
          </w:tcPr>
          <w:p w14:paraId="0F54B987" w14:textId="77777777" w:rsidR="00442DBA" w:rsidRDefault="00442DBA" w:rsidP="009E346C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lis</w:t>
            </w:r>
          </w:p>
        </w:tc>
        <w:tc>
          <w:tcPr>
            <w:tcW w:w="0" w:type="auto"/>
          </w:tcPr>
          <w:p w14:paraId="405E283D" w14:textId="77777777" w:rsidR="00442DBA" w:rsidRPr="0059171E" w:rsidRDefault="00442DBA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773A8ED6" w14:textId="77777777" w:rsidR="00442DBA" w:rsidRPr="0059171E" w:rsidRDefault="00442DBA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C86B06A" w14:textId="77777777" w:rsidR="00442DBA" w:rsidRPr="0059171E" w:rsidRDefault="00442DBA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442DBA" w:rsidRPr="0059171E" w14:paraId="50E980BD" w14:textId="77777777" w:rsidTr="009E346C">
        <w:trPr>
          <w:trHeight w:val="280"/>
        </w:trPr>
        <w:tc>
          <w:tcPr>
            <w:tcW w:w="0" w:type="auto"/>
          </w:tcPr>
          <w:p w14:paraId="5A2ED186" w14:textId="77777777" w:rsidR="00442DBA" w:rsidRDefault="00442DBA" w:rsidP="009E346C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rajaya</w:t>
            </w:r>
          </w:p>
        </w:tc>
        <w:tc>
          <w:tcPr>
            <w:tcW w:w="0" w:type="auto"/>
          </w:tcPr>
          <w:p w14:paraId="5128FA63" w14:textId="77777777" w:rsidR="00442DBA" w:rsidRPr="0059171E" w:rsidRDefault="00442DBA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2C1A99B5" w14:textId="77777777" w:rsidR="00442DBA" w:rsidRPr="0059171E" w:rsidRDefault="00442DBA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3878442" w14:textId="77777777" w:rsidR="00442DBA" w:rsidRPr="0059171E" w:rsidRDefault="00442DBA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42DBA" w:rsidRPr="0059171E" w14:paraId="13B6BFA6" w14:textId="77777777" w:rsidTr="009E346C">
        <w:trPr>
          <w:trHeight w:val="280"/>
        </w:trPr>
        <w:tc>
          <w:tcPr>
            <w:tcW w:w="0" w:type="auto"/>
          </w:tcPr>
          <w:p w14:paraId="28FCA54F" w14:textId="77777777" w:rsidR="00442DBA" w:rsidRDefault="00442DBA" w:rsidP="009E346C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bah</w:t>
            </w:r>
          </w:p>
        </w:tc>
        <w:tc>
          <w:tcPr>
            <w:tcW w:w="0" w:type="auto"/>
          </w:tcPr>
          <w:p w14:paraId="7F5E8895" w14:textId="77777777" w:rsidR="00442DBA" w:rsidRPr="0059171E" w:rsidRDefault="00442DBA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</w:tcPr>
          <w:p w14:paraId="68AAC7DE" w14:textId="4DA7DFB7" w:rsidR="00442DBA" w:rsidRPr="0059171E" w:rsidRDefault="00117B60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14:paraId="7AC286B5" w14:textId="015BCCD0" w:rsidR="00442DBA" w:rsidRPr="0059171E" w:rsidRDefault="00117B60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442DBA" w:rsidRPr="0059171E" w14:paraId="0A158191" w14:textId="77777777" w:rsidTr="009E346C">
        <w:trPr>
          <w:trHeight w:val="280"/>
        </w:trPr>
        <w:tc>
          <w:tcPr>
            <w:tcW w:w="0" w:type="auto"/>
          </w:tcPr>
          <w:p w14:paraId="64E2FA60" w14:textId="77777777" w:rsidR="00442DBA" w:rsidRDefault="00442DBA" w:rsidP="009E346C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awak</w:t>
            </w:r>
          </w:p>
        </w:tc>
        <w:tc>
          <w:tcPr>
            <w:tcW w:w="0" w:type="auto"/>
          </w:tcPr>
          <w:p w14:paraId="72AC221E" w14:textId="4EF47FA7" w:rsidR="00442DBA" w:rsidRPr="0059171E" w:rsidRDefault="00117B60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14:paraId="50A5D2A8" w14:textId="461868F6" w:rsidR="00442DBA" w:rsidRPr="0059171E" w:rsidRDefault="00117B60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14:paraId="048F5751" w14:textId="3194EB9C" w:rsidR="00442DBA" w:rsidRPr="0059171E" w:rsidRDefault="00117B60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442DBA" w:rsidRPr="0059171E" w14:paraId="7CE77F16" w14:textId="77777777" w:rsidTr="009E346C">
        <w:trPr>
          <w:trHeight w:val="280"/>
        </w:trPr>
        <w:tc>
          <w:tcPr>
            <w:tcW w:w="0" w:type="auto"/>
          </w:tcPr>
          <w:p w14:paraId="7618418F" w14:textId="77777777" w:rsidR="00442DBA" w:rsidRDefault="00442DBA" w:rsidP="009E346C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angor</w:t>
            </w:r>
          </w:p>
        </w:tc>
        <w:tc>
          <w:tcPr>
            <w:tcW w:w="0" w:type="auto"/>
          </w:tcPr>
          <w:p w14:paraId="1B97F965" w14:textId="77777777" w:rsidR="00442DBA" w:rsidRPr="0059171E" w:rsidRDefault="00442DBA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0" w:type="auto"/>
          </w:tcPr>
          <w:p w14:paraId="304767A4" w14:textId="0B42A518" w:rsidR="00442DBA" w:rsidRPr="0059171E" w:rsidRDefault="00117B60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</w:tcPr>
          <w:p w14:paraId="3E5FD126" w14:textId="141B3B7A" w:rsidR="00442DBA" w:rsidRPr="0059171E" w:rsidRDefault="00117B60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</w:tr>
      <w:tr w:rsidR="00442DBA" w:rsidRPr="0059171E" w14:paraId="33C04BB7" w14:textId="77777777" w:rsidTr="009E346C">
        <w:trPr>
          <w:trHeight w:val="280"/>
        </w:trPr>
        <w:tc>
          <w:tcPr>
            <w:tcW w:w="0" w:type="auto"/>
          </w:tcPr>
          <w:p w14:paraId="5803587D" w14:textId="77777777" w:rsidR="00442DBA" w:rsidRDefault="00442DBA" w:rsidP="009E346C">
            <w:pPr>
              <w:ind w:left="284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engganu</w:t>
            </w:r>
            <w:proofErr w:type="spellEnd"/>
          </w:p>
        </w:tc>
        <w:tc>
          <w:tcPr>
            <w:tcW w:w="0" w:type="auto"/>
          </w:tcPr>
          <w:p w14:paraId="1366AA06" w14:textId="12D766BA" w:rsidR="00442DBA" w:rsidRPr="0059171E" w:rsidRDefault="00492A71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64957042" w14:textId="7FCE6723" w:rsidR="00442DBA" w:rsidRPr="0059171E" w:rsidRDefault="00117B60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54008A23" w14:textId="54DDA4D4" w:rsidR="00442DBA" w:rsidRPr="0059171E" w:rsidRDefault="00117B60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442DBA" w:rsidRPr="0059171E" w14:paraId="6BDFFFB1" w14:textId="77777777" w:rsidTr="009E346C">
        <w:trPr>
          <w:trHeight w:val="280"/>
        </w:trPr>
        <w:tc>
          <w:tcPr>
            <w:tcW w:w="0" w:type="auto"/>
          </w:tcPr>
          <w:p w14:paraId="73256DA4" w14:textId="77777777" w:rsidR="00442DBA" w:rsidRDefault="00442DBA" w:rsidP="009E346C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0" w:type="auto"/>
          </w:tcPr>
          <w:p w14:paraId="7DEC1553" w14:textId="77777777" w:rsidR="00442DBA" w:rsidRPr="0059171E" w:rsidRDefault="00442DBA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4FB0EF4" w14:textId="77777777" w:rsidR="00442DBA" w:rsidRPr="0059171E" w:rsidRDefault="00442DBA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0E79A5F2" w14:textId="77777777" w:rsidR="00442DBA" w:rsidRPr="0059171E" w:rsidRDefault="00442DBA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16871" w:rsidRPr="0059171E" w14:paraId="068CFD00" w14:textId="77777777" w:rsidTr="009E346C">
        <w:trPr>
          <w:trHeight w:val="280"/>
        </w:trPr>
        <w:tc>
          <w:tcPr>
            <w:tcW w:w="0" w:type="auto"/>
          </w:tcPr>
          <w:p w14:paraId="52FF68D5" w14:textId="12224CB4" w:rsidR="00416871" w:rsidRDefault="00416871" w:rsidP="009E346C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information provided</w:t>
            </w:r>
          </w:p>
        </w:tc>
        <w:tc>
          <w:tcPr>
            <w:tcW w:w="0" w:type="auto"/>
          </w:tcPr>
          <w:p w14:paraId="2B6598C2" w14:textId="48E556BA" w:rsidR="00416871" w:rsidRDefault="00416871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3A21B19" w14:textId="213D0666" w:rsidR="00416871" w:rsidRDefault="00416871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2CF67902" w14:textId="08D1C135" w:rsidR="00416871" w:rsidRDefault="00416871" w:rsidP="009E3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42DBA" w:rsidRPr="0059171E" w14:paraId="79CF21AF" w14:textId="77777777" w:rsidTr="009E346C">
        <w:trPr>
          <w:trHeight w:val="280"/>
        </w:trPr>
        <w:tc>
          <w:tcPr>
            <w:tcW w:w="0" w:type="auto"/>
          </w:tcPr>
          <w:p w14:paraId="0B610DC8" w14:textId="77777777" w:rsidR="00442DBA" w:rsidRDefault="00442DBA" w:rsidP="009E346C">
            <w:pPr>
              <w:rPr>
                <w:rFonts w:ascii="Times New Roman" w:hAnsi="Times New Roman" w:cs="Times New Roman"/>
              </w:rPr>
            </w:pPr>
            <w:r w:rsidRPr="00564E5A">
              <w:rPr>
                <w:rFonts w:ascii="Times New Roman" w:hAnsi="Times New Roman" w:cs="Times New Roman"/>
                <w:b/>
                <w:bCs/>
                <w:i/>
                <w:iCs/>
              </w:rPr>
              <w:t>Religion (n)</w:t>
            </w:r>
          </w:p>
        </w:tc>
        <w:tc>
          <w:tcPr>
            <w:tcW w:w="0" w:type="auto"/>
          </w:tcPr>
          <w:p w14:paraId="255A7B76" w14:textId="77777777" w:rsidR="00442DBA" w:rsidRPr="0059171E" w:rsidRDefault="00442DBA" w:rsidP="009E3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B3F347D" w14:textId="77777777" w:rsidR="00442DBA" w:rsidRPr="0059171E" w:rsidRDefault="00442DBA" w:rsidP="009E3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2CD51FC" w14:textId="77777777" w:rsidR="00442DBA" w:rsidRPr="0059171E" w:rsidRDefault="00442DBA" w:rsidP="009E34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2DBA" w:rsidRPr="0059171E" w14:paraId="577ADEC3" w14:textId="77777777" w:rsidTr="009E346C">
        <w:trPr>
          <w:trHeight w:val="280"/>
        </w:trPr>
        <w:tc>
          <w:tcPr>
            <w:tcW w:w="0" w:type="auto"/>
          </w:tcPr>
          <w:p w14:paraId="1A4C416B" w14:textId="77777777" w:rsidR="00442DBA" w:rsidRDefault="00442DBA" w:rsidP="009E346C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lam</w:t>
            </w:r>
          </w:p>
        </w:tc>
        <w:tc>
          <w:tcPr>
            <w:tcW w:w="0" w:type="auto"/>
          </w:tcPr>
          <w:p w14:paraId="7A766FAC" w14:textId="7D4D4F04" w:rsidR="00442DBA" w:rsidRPr="00442DBA" w:rsidRDefault="00117B60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0</w:t>
            </w:r>
          </w:p>
        </w:tc>
        <w:tc>
          <w:tcPr>
            <w:tcW w:w="0" w:type="auto"/>
          </w:tcPr>
          <w:p w14:paraId="2CA71677" w14:textId="77777777" w:rsidR="00442DBA" w:rsidRPr="00442DBA" w:rsidRDefault="00442DBA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2DB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2115AC2C" w14:textId="01A24BF4" w:rsidR="00442DBA" w:rsidRPr="00442DBA" w:rsidRDefault="00117B60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1</w:t>
            </w:r>
          </w:p>
        </w:tc>
      </w:tr>
      <w:tr w:rsidR="00442DBA" w:rsidRPr="0059171E" w14:paraId="00F08D27" w14:textId="77777777" w:rsidTr="009E346C">
        <w:trPr>
          <w:trHeight w:val="280"/>
        </w:trPr>
        <w:tc>
          <w:tcPr>
            <w:tcW w:w="0" w:type="auto"/>
          </w:tcPr>
          <w:p w14:paraId="1FC0C352" w14:textId="77777777" w:rsidR="00442DBA" w:rsidRDefault="00442DBA" w:rsidP="009E346C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istianity</w:t>
            </w:r>
          </w:p>
        </w:tc>
        <w:tc>
          <w:tcPr>
            <w:tcW w:w="0" w:type="auto"/>
          </w:tcPr>
          <w:p w14:paraId="4111EA85" w14:textId="15C7D1A9" w:rsidR="00442DBA" w:rsidRPr="00442DBA" w:rsidRDefault="00117B60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0" w:type="auto"/>
          </w:tcPr>
          <w:p w14:paraId="675EBFF7" w14:textId="5E49ED61" w:rsidR="00442DBA" w:rsidRPr="00442DBA" w:rsidRDefault="00117B60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0" w:type="auto"/>
          </w:tcPr>
          <w:p w14:paraId="38F743CB" w14:textId="2C8D29E6" w:rsidR="00442DBA" w:rsidRPr="00442DBA" w:rsidRDefault="00117B60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</w:tr>
      <w:tr w:rsidR="00442DBA" w:rsidRPr="0059171E" w14:paraId="4FFC4B6D" w14:textId="77777777" w:rsidTr="009E346C">
        <w:trPr>
          <w:trHeight w:val="280"/>
        </w:trPr>
        <w:tc>
          <w:tcPr>
            <w:tcW w:w="0" w:type="auto"/>
          </w:tcPr>
          <w:p w14:paraId="2763D2CF" w14:textId="77777777" w:rsidR="00442DBA" w:rsidRDefault="00442DBA" w:rsidP="009E346C">
            <w:pPr>
              <w:ind w:left="284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uddism</w:t>
            </w:r>
            <w:proofErr w:type="spellEnd"/>
          </w:p>
        </w:tc>
        <w:tc>
          <w:tcPr>
            <w:tcW w:w="0" w:type="auto"/>
          </w:tcPr>
          <w:p w14:paraId="3B9B072C" w14:textId="77777777" w:rsidR="00442DBA" w:rsidRPr="00442DBA" w:rsidRDefault="00442DBA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2DB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456EFC43" w14:textId="4AEF4AC9" w:rsidR="00442DBA" w:rsidRPr="00442DBA" w:rsidRDefault="00117B60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8</w:t>
            </w:r>
          </w:p>
        </w:tc>
        <w:tc>
          <w:tcPr>
            <w:tcW w:w="0" w:type="auto"/>
          </w:tcPr>
          <w:p w14:paraId="4DD06D42" w14:textId="386268A2" w:rsidR="00442DBA" w:rsidRPr="00442DBA" w:rsidRDefault="00117B60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8</w:t>
            </w:r>
          </w:p>
        </w:tc>
      </w:tr>
      <w:tr w:rsidR="00442DBA" w:rsidRPr="0059171E" w14:paraId="501016CA" w14:textId="77777777" w:rsidTr="009E346C">
        <w:trPr>
          <w:trHeight w:val="280"/>
        </w:trPr>
        <w:tc>
          <w:tcPr>
            <w:tcW w:w="0" w:type="auto"/>
          </w:tcPr>
          <w:p w14:paraId="1CE67542" w14:textId="77777777" w:rsidR="00442DBA" w:rsidRDefault="00442DBA" w:rsidP="009E346C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nduism</w:t>
            </w:r>
          </w:p>
        </w:tc>
        <w:tc>
          <w:tcPr>
            <w:tcW w:w="0" w:type="auto"/>
          </w:tcPr>
          <w:p w14:paraId="502D2497" w14:textId="77777777" w:rsidR="00442DBA" w:rsidRPr="00442DBA" w:rsidRDefault="00442DBA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2DB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6EE196DC" w14:textId="06439A23" w:rsidR="00442DBA" w:rsidRPr="00442DBA" w:rsidRDefault="00117B60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5F65663D" w14:textId="5102239A" w:rsidR="00442DBA" w:rsidRPr="00442DBA" w:rsidRDefault="00117B60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442DBA" w:rsidRPr="0059171E" w14:paraId="268CB389" w14:textId="77777777" w:rsidTr="009E346C">
        <w:trPr>
          <w:trHeight w:val="280"/>
        </w:trPr>
        <w:tc>
          <w:tcPr>
            <w:tcW w:w="0" w:type="auto"/>
          </w:tcPr>
          <w:p w14:paraId="14471B0D" w14:textId="77777777" w:rsidR="00442DBA" w:rsidRDefault="00442DBA" w:rsidP="009E346C">
            <w:pPr>
              <w:ind w:left="284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thiest</w:t>
            </w:r>
            <w:proofErr w:type="spellEnd"/>
          </w:p>
        </w:tc>
        <w:tc>
          <w:tcPr>
            <w:tcW w:w="0" w:type="auto"/>
          </w:tcPr>
          <w:p w14:paraId="06E58922" w14:textId="77777777" w:rsidR="00442DBA" w:rsidRPr="00442DBA" w:rsidRDefault="00442DBA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2DB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14:paraId="2ECA94CD" w14:textId="77777777" w:rsidR="00442DBA" w:rsidRPr="00442DBA" w:rsidRDefault="00442DBA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2DBA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0" w:type="auto"/>
          </w:tcPr>
          <w:p w14:paraId="2CBB3FD6" w14:textId="77777777" w:rsidR="00442DBA" w:rsidRPr="00442DBA" w:rsidRDefault="00442DBA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2DBA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</w:tr>
      <w:tr w:rsidR="00442DBA" w:rsidRPr="0059171E" w14:paraId="1B7E47B9" w14:textId="77777777" w:rsidTr="009E346C">
        <w:trPr>
          <w:trHeight w:val="280"/>
        </w:trPr>
        <w:tc>
          <w:tcPr>
            <w:tcW w:w="0" w:type="auto"/>
          </w:tcPr>
          <w:p w14:paraId="7ED04A7C" w14:textId="77777777" w:rsidR="00442DBA" w:rsidRDefault="00442DBA" w:rsidP="009E346C">
            <w:pPr>
              <w:ind w:left="284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aosim</w:t>
            </w:r>
            <w:proofErr w:type="spellEnd"/>
          </w:p>
        </w:tc>
        <w:tc>
          <w:tcPr>
            <w:tcW w:w="0" w:type="auto"/>
          </w:tcPr>
          <w:p w14:paraId="17C66E56" w14:textId="77777777" w:rsidR="00442DBA" w:rsidRPr="00442DBA" w:rsidRDefault="00442DBA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2DB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32839350" w14:textId="77777777" w:rsidR="00442DBA" w:rsidRPr="00442DBA" w:rsidRDefault="00442DBA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2DBA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0" w:type="auto"/>
          </w:tcPr>
          <w:p w14:paraId="7CB73522" w14:textId="77777777" w:rsidR="00442DBA" w:rsidRPr="00442DBA" w:rsidRDefault="00442DBA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2DBA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442DBA" w:rsidRPr="0059171E" w14:paraId="3F2BC940" w14:textId="77777777" w:rsidTr="009E346C">
        <w:trPr>
          <w:trHeight w:val="280"/>
        </w:trPr>
        <w:tc>
          <w:tcPr>
            <w:tcW w:w="0" w:type="auto"/>
          </w:tcPr>
          <w:p w14:paraId="56924D1C" w14:textId="03E17DE1" w:rsidR="00442DBA" w:rsidRPr="00564E5A" w:rsidRDefault="00934056" w:rsidP="009E346C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Ethical affiliation (n)</w:t>
            </w:r>
          </w:p>
        </w:tc>
        <w:tc>
          <w:tcPr>
            <w:tcW w:w="0" w:type="auto"/>
          </w:tcPr>
          <w:p w14:paraId="45A52142" w14:textId="77777777" w:rsidR="00442DBA" w:rsidRPr="00564E5A" w:rsidRDefault="00442DBA" w:rsidP="009E346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0" w:type="auto"/>
          </w:tcPr>
          <w:p w14:paraId="6AF9C501" w14:textId="77777777" w:rsidR="00442DBA" w:rsidRPr="00442DBA" w:rsidRDefault="00442DBA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0B07A403" w14:textId="77777777" w:rsidR="00442DBA" w:rsidRPr="00442DBA" w:rsidRDefault="00442DBA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42DBA" w:rsidRPr="0059171E" w14:paraId="03B362E9" w14:textId="77777777" w:rsidTr="009E346C">
        <w:trPr>
          <w:trHeight w:val="280"/>
        </w:trPr>
        <w:tc>
          <w:tcPr>
            <w:tcW w:w="0" w:type="auto"/>
          </w:tcPr>
          <w:p w14:paraId="0DD48501" w14:textId="1718DDE2" w:rsidR="00442DBA" w:rsidRPr="00D70754" w:rsidRDefault="0071227B" w:rsidP="009E346C">
            <w:pPr>
              <w:ind w:left="284"/>
              <w:rPr>
                <w:rFonts w:ascii="Times New Roman" w:hAnsi="Times New Roman" w:cs="Times New Roman"/>
              </w:rPr>
            </w:pPr>
            <w:r w:rsidRPr="00D70754">
              <w:rPr>
                <w:rFonts w:ascii="Times New Roman" w:hAnsi="Times New Roman" w:cs="Times New Roman"/>
              </w:rPr>
              <w:t>Malay</w:t>
            </w:r>
          </w:p>
        </w:tc>
        <w:tc>
          <w:tcPr>
            <w:tcW w:w="0" w:type="auto"/>
          </w:tcPr>
          <w:p w14:paraId="2CFF284B" w14:textId="3A48E986" w:rsidR="00442DBA" w:rsidRPr="00442DBA" w:rsidRDefault="00492A71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6</w:t>
            </w:r>
          </w:p>
        </w:tc>
        <w:tc>
          <w:tcPr>
            <w:tcW w:w="0" w:type="auto"/>
          </w:tcPr>
          <w:p w14:paraId="53B9902C" w14:textId="77777777" w:rsidR="00442DBA" w:rsidRPr="00442DBA" w:rsidRDefault="00442DBA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2DB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10DCDA67" w14:textId="099FF557" w:rsidR="00442DBA" w:rsidRPr="00442DBA" w:rsidRDefault="00492A71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6</w:t>
            </w:r>
          </w:p>
        </w:tc>
      </w:tr>
      <w:tr w:rsidR="00442DBA" w:rsidRPr="0059171E" w14:paraId="3812A404" w14:textId="77777777" w:rsidTr="009E346C">
        <w:trPr>
          <w:trHeight w:val="280"/>
        </w:trPr>
        <w:tc>
          <w:tcPr>
            <w:tcW w:w="0" w:type="auto"/>
          </w:tcPr>
          <w:p w14:paraId="13E62EAF" w14:textId="3004E1C6" w:rsidR="00442DBA" w:rsidRPr="00D70754" w:rsidRDefault="0071227B" w:rsidP="009E346C">
            <w:pPr>
              <w:ind w:left="284"/>
              <w:rPr>
                <w:rFonts w:ascii="Times New Roman" w:hAnsi="Times New Roman" w:cs="Times New Roman"/>
              </w:rPr>
            </w:pPr>
            <w:r w:rsidRPr="00D70754"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0" w:type="auto"/>
          </w:tcPr>
          <w:p w14:paraId="00999F3C" w14:textId="77777777" w:rsidR="00442DBA" w:rsidRPr="00442DBA" w:rsidRDefault="00442DBA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2DB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14:paraId="207E61FE" w14:textId="46DE8044" w:rsidR="00442DBA" w:rsidRPr="00442DBA" w:rsidRDefault="00117B60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2</w:t>
            </w:r>
          </w:p>
        </w:tc>
        <w:tc>
          <w:tcPr>
            <w:tcW w:w="0" w:type="auto"/>
          </w:tcPr>
          <w:p w14:paraId="2B8212A9" w14:textId="7D533ED4" w:rsidR="00442DBA" w:rsidRPr="00442DBA" w:rsidRDefault="006938C4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6</w:t>
            </w:r>
          </w:p>
        </w:tc>
      </w:tr>
      <w:tr w:rsidR="00442DBA" w:rsidRPr="0059171E" w14:paraId="7FEB75F2" w14:textId="77777777" w:rsidTr="009E346C">
        <w:trPr>
          <w:trHeight w:val="280"/>
        </w:trPr>
        <w:tc>
          <w:tcPr>
            <w:tcW w:w="0" w:type="auto"/>
          </w:tcPr>
          <w:p w14:paraId="3E2AFBA4" w14:textId="46562506" w:rsidR="00442DBA" w:rsidRPr="00D70754" w:rsidRDefault="0071227B" w:rsidP="009E346C">
            <w:pPr>
              <w:ind w:left="284"/>
              <w:rPr>
                <w:rFonts w:ascii="Times New Roman" w:hAnsi="Times New Roman" w:cs="Times New Roman"/>
              </w:rPr>
            </w:pPr>
            <w:r w:rsidRPr="00D70754">
              <w:rPr>
                <w:rFonts w:ascii="Times New Roman" w:hAnsi="Times New Roman" w:cs="Times New Roman"/>
              </w:rPr>
              <w:t>Indian</w:t>
            </w:r>
          </w:p>
        </w:tc>
        <w:tc>
          <w:tcPr>
            <w:tcW w:w="0" w:type="auto"/>
          </w:tcPr>
          <w:p w14:paraId="12049DFE" w14:textId="77777777" w:rsidR="00442DBA" w:rsidRPr="00442DBA" w:rsidRDefault="00442DBA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2DB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562DE3D3" w14:textId="77777777" w:rsidR="00442DBA" w:rsidRPr="00442DBA" w:rsidRDefault="00442DBA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2DB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398A0B97" w14:textId="77777777" w:rsidR="00442DBA" w:rsidRPr="00442DBA" w:rsidRDefault="00442DBA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2DB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442DBA" w:rsidRPr="0059171E" w14:paraId="7CBD4578" w14:textId="77777777" w:rsidTr="009E346C">
        <w:trPr>
          <w:trHeight w:val="280"/>
        </w:trPr>
        <w:tc>
          <w:tcPr>
            <w:tcW w:w="0" w:type="auto"/>
          </w:tcPr>
          <w:p w14:paraId="0718B9CE" w14:textId="71D72494" w:rsidR="00442DBA" w:rsidRPr="00D70754" w:rsidRDefault="0071227B" w:rsidP="009E346C">
            <w:pPr>
              <w:ind w:left="284"/>
              <w:rPr>
                <w:rFonts w:ascii="Times New Roman" w:hAnsi="Times New Roman" w:cs="Times New Roman"/>
              </w:rPr>
            </w:pPr>
            <w:proofErr w:type="spellStart"/>
            <w:r w:rsidRPr="00D70754">
              <w:rPr>
                <w:rFonts w:ascii="Times New Roman" w:hAnsi="Times New Roman" w:cs="Times New Roman"/>
              </w:rPr>
              <w:t>Iban</w:t>
            </w:r>
            <w:proofErr w:type="spellEnd"/>
          </w:p>
        </w:tc>
        <w:tc>
          <w:tcPr>
            <w:tcW w:w="0" w:type="auto"/>
          </w:tcPr>
          <w:p w14:paraId="5A9CD519" w14:textId="77777777" w:rsidR="00442DBA" w:rsidRPr="00442DBA" w:rsidRDefault="00442DBA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2DBA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0" w:type="auto"/>
          </w:tcPr>
          <w:p w14:paraId="4DA801F0" w14:textId="77777777" w:rsidR="00442DBA" w:rsidRPr="00442DBA" w:rsidRDefault="00442DBA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2DB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415F3692" w14:textId="77777777" w:rsidR="00442DBA" w:rsidRPr="00442DBA" w:rsidRDefault="00442DBA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2DBA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442DBA" w:rsidRPr="0059171E" w14:paraId="33B118BE" w14:textId="77777777" w:rsidTr="009E346C">
        <w:trPr>
          <w:trHeight w:val="280"/>
        </w:trPr>
        <w:tc>
          <w:tcPr>
            <w:tcW w:w="0" w:type="auto"/>
          </w:tcPr>
          <w:p w14:paraId="041F02E9" w14:textId="65A333F4" w:rsidR="00442DBA" w:rsidRPr="00D70754" w:rsidRDefault="0071227B" w:rsidP="009E346C">
            <w:pPr>
              <w:ind w:left="284"/>
              <w:rPr>
                <w:rFonts w:ascii="Times New Roman" w:hAnsi="Times New Roman" w:cs="Times New Roman"/>
              </w:rPr>
            </w:pPr>
            <w:proofErr w:type="spellStart"/>
            <w:r w:rsidRPr="00D70754">
              <w:rPr>
                <w:rFonts w:ascii="Times New Roman" w:hAnsi="Times New Roman" w:cs="Times New Roman"/>
              </w:rPr>
              <w:t>Bidayuh</w:t>
            </w:r>
            <w:proofErr w:type="spellEnd"/>
          </w:p>
        </w:tc>
        <w:tc>
          <w:tcPr>
            <w:tcW w:w="0" w:type="auto"/>
          </w:tcPr>
          <w:p w14:paraId="34BF50EE" w14:textId="65A57441" w:rsidR="00442DBA" w:rsidRPr="00442DBA" w:rsidRDefault="00117B60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2A907B5A" w14:textId="77777777" w:rsidR="00442DBA" w:rsidRPr="00442DBA" w:rsidRDefault="00442DBA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2DB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03D8EAB7" w14:textId="154DBF8F" w:rsidR="00442DBA" w:rsidRPr="00442DBA" w:rsidRDefault="006938C4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442DBA" w:rsidRPr="0059171E" w14:paraId="4DAC2B54" w14:textId="77777777" w:rsidTr="009E346C">
        <w:trPr>
          <w:trHeight w:val="280"/>
        </w:trPr>
        <w:tc>
          <w:tcPr>
            <w:tcW w:w="0" w:type="auto"/>
          </w:tcPr>
          <w:p w14:paraId="2C0EF596" w14:textId="410D10F3" w:rsidR="00442DBA" w:rsidRPr="00D70754" w:rsidRDefault="0071227B" w:rsidP="009E346C">
            <w:pPr>
              <w:ind w:left="284"/>
              <w:rPr>
                <w:rFonts w:ascii="Times New Roman" w:hAnsi="Times New Roman" w:cs="Times New Roman"/>
              </w:rPr>
            </w:pPr>
            <w:r w:rsidRPr="00D70754">
              <w:rPr>
                <w:rFonts w:ascii="Times New Roman" w:hAnsi="Times New Roman" w:cs="Times New Roman"/>
              </w:rPr>
              <w:t xml:space="preserve">Other </w:t>
            </w:r>
            <w:proofErr w:type="spellStart"/>
            <w:r w:rsidRPr="00D70754">
              <w:rPr>
                <w:rFonts w:ascii="Times New Roman" w:hAnsi="Times New Roman" w:cs="Times New Roman"/>
              </w:rPr>
              <w:t>Bumiputra</w:t>
            </w:r>
            <w:proofErr w:type="spellEnd"/>
            <w:r w:rsidRPr="00D70754">
              <w:rPr>
                <w:rFonts w:ascii="Times New Roman" w:hAnsi="Times New Roman" w:cs="Times New Roman"/>
              </w:rPr>
              <w:t xml:space="preserve"> Ethnic Groups</w:t>
            </w:r>
          </w:p>
        </w:tc>
        <w:tc>
          <w:tcPr>
            <w:tcW w:w="0" w:type="auto"/>
          </w:tcPr>
          <w:p w14:paraId="54F036AF" w14:textId="1ACDA7AB" w:rsidR="00442DBA" w:rsidRPr="00442DBA" w:rsidRDefault="00117B60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0" w:type="auto"/>
          </w:tcPr>
          <w:p w14:paraId="1E6EC473" w14:textId="04DD4FF2" w:rsidR="00442DBA" w:rsidRPr="00442DBA" w:rsidRDefault="00117B60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0" w:type="auto"/>
          </w:tcPr>
          <w:p w14:paraId="1A732055" w14:textId="779DC20E" w:rsidR="00442DBA" w:rsidRPr="00442DBA" w:rsidRDefault="006938C4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</w:tr>
      <w:tr w:rsidR="00442DBA" w:rsidRPr="0059171E" w14:paraId="2A520392" w14:textId="77777777" w:rsidTr="009E346C">
        <w:trPr>
          <w:trHeight w:val="280"/>
        </w:trPr>
        <w:tc>
          <w:tcPr>
            <w:tcW w:w="0" w:type="auto"/>
          </w:tcPr>
          <w:p w14:paraId="6107162C" w14:textId="45CF4818" w:rsidR="00442DBA" w:rsidRPr="00D70754" w:rsidRDefault="0071227B" w:rsidP="00D70754">
            <w:pPr>
              <w:ind w:left="284"/>
              <w:rPr>
                <w:rFonts w:ascii="Times New Roman" w:hAnsi="Times New Roman" w:cs="Times New Roman"/>
              </w:rPr>
            </w:pPr>
            <w:r w:rsidRPr="00D70754">
              <w:rPr>
                <w:rFonts w:ascii="Times New Roman" w:hAnsi="Times New Roman" w:cs="Times New Roman"/>
              </w:rPr>
              <w:t>Eurasian</w:t>
            </w:r>
          </w:p>
        </w:tc>
        <w:tc>
          <w:tcPr>
            <w:tcW w:w="0" w:type="auto"/>
          </w:tcPr>
          <w:p w14:paraId="67EA7BF6" w14:textId="77777777" w:rsidR="00442DBA" w:rsidRPr="00442DBA" w:rsidRDefault="00442DBA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2DB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29A26E60" w14:textId="77777777" w:rsidR="00442DBA" w:rsidRPr="00442DBA" w:rsidRDefault="00442DBA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2DB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577122D4" w14:textId="77777777" w:rsidR="00442DBA" w:rsidRPr="00442DBA" w:rsidRDefault="00442DBA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2DB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442DBA" w:rsidRPr="0059171E" w14:paraId="6EF98B85" w14:textId="77777777" w:rsidTr="009E346C">
        <w:trPr>
          <w:trHeight w:val="280"/>
        </w:trPr>
        <w:tc>
          <w:tcPr>
            <w:tcW w:w="0" w:type="auto"/>
          </w:tcPr>
          <w:p w14:paraId="275FC8BD" w14:textId="3C0D9CA8" w:rsidR="00442DBA" w:rsidRPr="00D70754" w:rsidRDefault="0071227B" w:rsidP="009E346C">
            <w:pPr>
              <w:ind w:left="284"/>
              <w:rPr>
                <w:rFonts w:ascii="Times New Roman" w:hAnsi="Times New Roman" w:cs="Times New Roman"/>
              </w:rPr>
            </w:pPr>
            <w:r w:rsidRPr="00D70754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0" w:type="auto"/>
          </w:tcPr>
          <w:p w14:paraId="20A4C631" w14:textId="77777777" w:rsidR="00442DBA" w:rsidRPr="00442DBA" w:rsidRDefault="00442DBA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2DB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14:paraId="6C53FCDF" w14:textId="77777777" w:rsidR="00442DBA" w:rsidRPr="00442DBA" w:rsidRDefault="00442DBA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2DB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6D18E441" w14:textId="77777777" w:rsidR="00442DBA" w:rsidRPr="00442DBA" w:rsidRDefault="00442DBA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2DB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442DBA" w:rsidRPr="0059171E" w14:paraId="45310CD0" w14:textId="77777777" w:rsidTr="009E346C">
        <w:trPr>
          <w:trHeight w:val="280"/>
        </w:trPr>
        <w:tc>
          <w:tcPr>
            <w:tcW w:w="0" w:type="auto"/>
          </w:tcPr>
          <w:p w14:paraId="766A5B88" w14:textId="77777777" w:rsidR="00442DBA" w:rsidRDefault="00442DBA" w:rsidP="009E346C">
            <w:pPr>
              <w:rPr>
                <w:rFonts w:ascii="Times New Roman" w:hAnsi="Times New Roman" w:cs="Times New Roman"/>
              </w:rPr>
            </w:pPr>
            <w:r w:rsidRPr="00564E5A">
              <w:rPr>
                <w:rFonts w:ascii="Times New Roman" w:hAnsi="Times New Roman" w:cs="Times New Roman"/>
                <w:b/>
                <w:bCs/>
                <w:i/>
                <w:iCs/>
              </w:rPr>
              <w:t>Educational level (n)</w:t>
            </w:r>
          </w:p>
        </w:tc>
        <w:tc>
          <w:tcPr>
            <w:tcW w:w="0" w:type="auto"/>
          </w:tcPr>
          <w:p w14:paraId="69467819" w14:textId="77777777" w:rsidR="00442DBA" w:rsidRPr="00442DBA" w:rsidRDefault="00442DBA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4F7A557C" w14:textId="77777777" w:rsidR="00442DBA" w:rsidRPr="00442DBA" w:rsidRDefault="00442DBA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232E604C" w14:textId="77777777" w:rsidR="00442DBA" w:rsidRPr="00442DBA" w:rsidRDefault="00442DBA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42DBA" w:rsidRPr="0059171E" w14:paraId="6BF0BE3E" w14:textId="77777777" w:rsidTr="009E346C">
        <w:trPr>
          <w:trHeight w:val="280"/>
        </w:trPr>
        <w:tc>
          <w:tcPr>
            <w:tcW w:w="0" w:type="auto"/>
          </w:tcPr>
          <w:p w14:paraId="05C5732A" w14:textId="77777777" w:rsidR="00442DBA" w:rsidRDefault="00442DBA" w:rsidP="009E346C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0" w:type="auto"/>
          </w:tcPr>
          <w:p w14:paraId="02DFBF72" w14:textId="77777777" w:rsidR="00442DBA" w:rsidRPr="00442DBA" w:rsidRDefault="00442DBA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2DB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5CC019D5" w14:textId="3D57D0BA" w:rsidR="00442DBA" w:rsidRPr="00442DBA" w:rsidRDefault="00934056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50ABDAAB" w14:textId="4E128904" w:rsidR="00442DBA" w:rsidRPr="00442DBA" w:rsidRDefault="00934056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442DBA" w:rsidRPr="0059171E" w14:paraId="68BDF510" w14:textId="77777777" w:rsidTr="009E346C">
        <w:trPr>
          <w:trHeight w:val="280"/>
        </w:trPr>
        <w:tc>
          <w:tcPr>
            <w:tcW w:w="0" w:type="auto"/>
          </w:tcPr>
          <w:p w14:paraId="0DBF2E7D" w14:textId="77777777" w:rsidR="00442DBA" w:rsidRDefault="00442DBA" w:rsidP="009E346C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0" w:type="auto"/>
          </w:tcPr>
          <w:p w14:paraId="7A671C7E" w14:textId="77550C41" w:rsidR="00442DBA" w:rsidRPr="00442DBA" w:rsidRDefault="00934056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0" w:type="auto"/>
          </w:tcPr>
          <w:p w14:paraId="60BCF89F" w14:textId="1A935650" w:rsidR="00442DBA" w:rsidRPr="00442DBA" w:rsidRDefault="00934056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4</w:t>
            </w:r>
          </w:p>
        </w:tc>
        <w:tc>
          <w:tcPr>
            <w:tcW w:w="0" w:type="auto"/>
          </w:tcPr>
          <w:p w14:paraId="4C9AC680" w14:textId="64607A23" w:rsidR="00442DBA" w:rsidRPr="00442DBA" w:rsidRDefault="00934056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6</w:t>
            </w:r>
          </w:p>
        </w:tc>
      </w:tr>
      <w:tr w:rsidR="00442DBA" w:rsidRPr="0059171E" w14:paraId="0D7B5603" w14:textId="77777777" w:rsidTr="009E346C">
        <w:trPr>
          <w:trHeight w:val="280"/>
        </w:trPr>
        <w:tc>
          <w:tcPr>
            <w:tcW w:w="0" w:type="auto"/>
          </w:tcPr>
          <w:p w14:paraId="5A6F5B79" w14:textId="77777777" w:rsidR="00442DBA" w:rsidRDefault="00442DBA" w:rsidP="009E346C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tiary</w:t>
            </w:r>
          </w:p>
        </w:tc>
        <w:tc>
          <w:tcPr>
            <w:tcW w:w="0" w:type="auto"/>
          </w:tcPr>
          <w:p w14:paraId="7D152A0A" w14:textId="02AAD475" w:rsidR="00442DBA" w:rsidRPr="00442DBA" w:rsidRDefault="00492A71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2</w:t>
            </w:r>
          </w:p>
        </w:tc>
        <w:tc>
          <w:tcPr>
            <w:tcW w:w="0" w:type="auto"/>
          </w:tcPr>
          <w:p w14:paraId="2FFAAFDB" w14:textId="624635A1" w:rsidR="00442DBA" w:rsidRPr="00442DBA" w:rsidRDefault="00934056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0" w:type="auto"/>
          </w:tcPr>
          <w:p w14:paraId="3F391F87" w14:textId="77F7E14C" w:rsidR="00442DBA" w:rsidRPr="00442DBA" w:rsidRDefault="00934056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2</w:t>
            </w:r>
          </w:p>
        </w:tc>
      </w:tr>
      <w:tr w:rsidR="00442DBA" w:rsidRPr="0059171E" w14:paraId="78B5C091" w14:textId="77777777" w:rsidTr="009E346C">
        <w:trPr>
          <w:trHeight w:val="280"/>
        </w:trPr>
        <w:tc>
          <w:tcPr>
            <w:tcW w:w="0" w:type="auto"/>
            <w:tcBorders>
              <w:bottom w:val="single" w:sz="4" w:space="0" w:color="auto"/>
            </w:tcBorders>
          </w:tcPr>
          <w:p w14:paraId="4F9F6E02" w14:textId="77777777" w:rsidR="00442DBA" w:rsidRDefault="00442DBA" w:rsidP="009E346C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fession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4C100E" w14:textId="77777777" w:rsidR="00442DBA" w:rsidRPr="00442DBA" w:rsidRDefault="00442DBA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2DBA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10ADF2" w14:textId="640BF287" w:rsidR="00442DBA" w:rsidRPr="00442DBA" w:rsidRDefault="00934056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EDF3FB" w14:textId="5DBB6EB8" w:rsidR="00442DBA" w:rsidRPr="00442DBA" w:rsidRDefault="00934056" w:rsidP="009E3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</w:tr>
    </w:tbl>
    <w:p w14:paraId="6FA97974" w14:textId="375CDA6F" w:rsidR="00442DBA" w:rsidRDefault="00442DBA" w:rsidP="00442DBA">
      <w:pPr>
        <w:rPr>
          <w:rFonts w:ascii="Times New Roman" w:hAnsi="Times New Roman" w:cs="Times New Roman"/>
        </w:rPr>
      </w:pPr>
      <w:r w:rsidRPr="00F24E64">
        <w:rPr>
          <w:rFonts w:ascii="Times New Roman" w:hAnsi="Times New Roman" w:cs="Times New Roman"/>
          <w:i/>
        </w:rPr>
        <w:t>Note</w:t>
      </w:r>
      <w:r>
        <w:rPr>
          <w:rFonts w:ascii="Times New Roman" w:hAnsi="Times New Roman" w:cs="Times New Roman"/>
        </w:rPr>
        <w:t>. f = female, m = male</w:t>
      </w:r>
      <w:r w:rsidR="006C683F">
        <w:rPr>
          <w:rFonts w:ascii="Times New Roman" w:hAnsi="Times New Roman" w:cs="Times New Roman"/>
        </w:rPr>
        <w:t xml:space="preserve">, </w:t>
      </w:r>
      <w:r w:rsidR="006C683F" w:rsidRPr="006C683F">
        <w:rPr>
          <w:rFonts w:ascii="Times New Roman" w:hAnsi="Times New Roman" w:cs="Times New Roman"/>
          <w:i/>
          <w:iCs/>
        </w:rPr>
        <w:t>M</w:t>
      </w:r>
      <w:r w:rsidR="006C683F">
        <w:rPr>
          <w:rFonts w:ascii="Times New Roman" w:hAnsi="Times New Roman" w:cs="Times New Roman"/>
        </w:rPr>
        <w:t xml:space="preserve"> = mean, </w:t>
      </w:r>
      <w:r w:rsidR="006C683F" w:rsidRPr="006C683F">
        <w:rPr>
          <w:rFonts w:ascii="Times New Roman" w:hAnsi="Times New Roman" w:cs="Times New Roman"/>
          <w:i/>
          <w:iCs/>
        </w:rPr>
        <w:t xml:space="preserve">SD </w:t>
      </w:r>
      <w:r w:rsidR="006C683F">
        <w:rPr>
          <w:rFonts w:ascii="Times New Roman" w:hAnsi="Times New Roman" w:cs="Times New Roman"/>
        </w:rPr>
        <w:t xml:space="preserve">= standard deviation, </w:t>
      </w:r>
      <w:r w:rsidR="006C683F" w:rsidRPr="006C683F">
        <w:rPr>
          <w:rFonts w:ascii="Times New Roman" w:hAnsi="Times New Roman" w:cs="Times New Roman"/>
          <w:i/>
          <w:iCs/>
        </w:rPr>
        <w:t>n</w:t>
      </w:r>
      <w:r w:rsidR="006C683F">
        <w:rPr>
          <w:rFonts w:ascii="Times New Roman" w:hAnsi="Times New Roman" w:cs="Times New Roman"/>
        </w:rPr>
        <w:t xml:space="preserve"> = number.</w:t>
      </w:r>
      <w:r w:rsidR="00416871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sectPr w:rsidR="00442D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7F9"/>
    <w:rsid w:val="00117B60"/>
    <w:rsid w:val="0014669A"/>
    <w:rsid w:val="00167FDE"/>
    <w:rsid w:val="002E5ABD"/>
    <w:rsid w:val="00416871"/>
    <w:rsid w:val="00442DBA"/>
    <w:rsid w:val="00492A71"/>
    <w:rsid w:val="00564E5A"/>
    <w:rsid w:val="005D5BF2"/>
    <w:rsid w:val="006938C4"/>
    <w:rsid w:val="006C683F"/>
    <w:rsid w:val="0071227B"/>
    <w:rsid w:val="00725A8F"/>
    <w:rsid w:val="00773E31"/>
    <w:rsid w:val="008547F9"/>
    <w:rsid w:val="00872247"/>
    <w:rsid w:val="008F1EC2"/>
    <w:rsid w:val="00934056"/>
    <w:rsid w:val="00BA0082"/>
    <w:rsid w:val="00BA7F4D"/>
    <w:rsid w:val="00BC24C7"/>
    <w:rsid w:val="00D70754"/>
    <w:rsid w:val="00E73B42"/>
    <w:rsid w:val="00EA7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485604"/>
  <w15:chartTrackingRefBased/>
  <w15:docId w15:val="{0868EC6F-0FC1-4339-A581-958E58A54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2DBA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2DB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-Kröhler, Dr. Alena</dc:creator>
  <cp:keywords/>
  <dc:description/>
  <cp:lastModifiedBy>MichelKroehler,Alena</cp:lastModifiedBy>
  <cp:revision>7</cp:revision>
  <dcterms:created xsi:type="dcterms:W3CDTF">2025-02-06T14:15:00Z</dcterms:created>
  <dcterms:modified xsi:type="dcterms:W3CDTF">2025-08-19T20:49:00Z</dcterms:modified>
</cp:coreProperties>
</file>